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3924" w:rsidRPr="001E72BF" w:rsidRDefault="00F83924">
      <w:pPr>
        <w:rPr>
          <w:rFonts w:ascii="Times New Roman" w:hAnsi="Times New Roman" w:cs="Times New Roman"/>
        </w:rPr>
      </w:pPr>
      <w:r w:rsidRPr="001E72BF">
        <w:rPr>
          <w:rFonts w:ascii="Times New Roman" w:hAnsi="Times New Roman" w:cs="Times New Roman"/>
        </w:rPr>
        <w:t>Suppl</w:t>
      </w:r>
      <w:r w:rsidR="001E72BF" w:rsidRPr="001E72BF">
        <w:rPr>
          <w:rFonts w:ascii="Times New Roman" w:hAnsi="Times New Roman" w:cs="Times New Roman"/>
        </w:rPr>
        <w:t>ementary</w:t>
      </w:r>
      <w:r w:rsidRPr="001E72BF">
        <w:rPr>
          <w:rFonts w:ascii="Times New Roman" w:hAnsi="Times New Roman" w:cs="Times New Roman"/>
        </w:rPr>
        <w:t xml:space="preserve"> </w:t>
      </w:r>
      <w:r w:rsidR="001E72BF" w:rsidRPr="001E72BF">
        <w:rPr>
          <w:rFonts w:ascii="Times New Roman" w:hAnsi="Times New Roman" w:cs="Times New Roman"/>
        </w:rPr>
        <w:t>T</w:t>
      </w:r>
      <w:r w:rsidRPr="001E72BF">
        <w:rPr>
          <w:rFonts w:ascii="Times New Roman" w:hAnsi="Times New Roman" w:cs="Times New Roman"/>
        </w:rPr>
        <w:t xml:space="preserve">able 1. </w:t>
      </w:r>
      <w:proofErr w:type="spellStart"/>
      <w:r w:rsidR="001E72BF" w:rsidRPr="001E72BF">
        <w:rPr>
          <w:rFonts w:ascii="Times New Roman" w:hAnsi="Times New Roman" w:cs="Times New Roman"/>
        </w:rPr>
        <w:t>ctDNA</w:t>
      </w:r>
      <w:proofErr w:type="spellEnd"/>
      <w:r w:rsidR="001E72BF" w:rsidRPr="001E72BF">
        <w:rPr>
          <w:rFonts w:ascii="Times New Roman" w:hAnsi="Times New Roman" w:cs="Times New Roman"/>
        </w:rPr>
        <w:t xml:space="preserve"> results, adjuvant anti-Her2 regimens and recurrence outcomes for all patients </w:t>
      </w:r>
    </w:p>
    <w:tbl>
      <w:tblPr>
        <w:tblW w:w="1204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660"/>
        <w:gridCol w:w="1084"/>
        <w:gridCol w:w="1756"/>
        <w:gridCol w:w="1611"/>
        <w:gridCol w:w="1180"/>
        <w:gridCol w:w="960"/>
        <w:gridCol w:w="1873"/>
      </w:tblGrid>
      <w:tr w:rsidR="00F83924" w:rsidRPr="00F83924" w:rsidTr="00F83924">
        <w:trPr>
          <w:trHeight w:val="32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NA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DNA_before_NAT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DNA_after_NA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juvant Her2 regi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ime to recurrence or last follow-up (years) </w:t>
            </w:r>
          </w:p>
        </w:tc>
      </w:tr>
      <w:tr w:rsidR="00F83924" w:rsidRPr="00F83924" w:rsidTr="00F83924">
        <w:trPr>
          <w:trHeight w:val="34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2565del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D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5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114A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2*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9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5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3140A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H1047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 w:colFirst="2" w:colLast="3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D56557" w:rsidRDefault="00F83924" w:rsidP="00D5655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55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736A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D56557" w:rsidRDefault="00F83924" w:rsidP="00D5655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655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M246V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97</w:t>
            </w:r>
          </w:p>
        </w:tc>
      </w:tr>
      <w:tr w:rsidR="00D56557" w:rsidRPr="00F83924" w:rsidTr="00E721BC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557" w:rsidRPr="00F83924" w:rsidRDefault="00D56557" w:rsidP="00D5655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6557" w:rsidRPr="009A6F3E" w:rsidRDefault="00D56557" w:rsidP="00D56557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6557" w:rsidRPr="00D56557" w:rsidRDefault="00D56557" w:rsidP="00D565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557">
              <w:rPr>
                <w:rFonts w:ascii="Times New Roman" w:hAnsi="Times New Roman" w:cs="Times New Roman"/>
                <w:sz w:val="20"/>
                <w:szCs w:val="20"/>
              </w:rPr>
              <w:t>c.537del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56557" w:rsidRPr="00D56557" w:rsidRDefault="00D56557" w:rsidP="00D565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56557">
              <w:rPr>
                <w:rFonts w:ascii="Times New Roman" w:hAnsi="Times New Roman" w:cs="Times New Roman"/>
                <w:sz w:val="20"/>
                <w:szCs w:val="20"/>
              </w:rPr>
              <w:t>p.H179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557" w:rsidRPr="00F83924" w:rsidRDefault="00D56557" w:rsidP="00D5655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557" w:rsidRPr="00F83924" w:rsidRDefault="00D56557" w:rsidP="00D5655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557" w:rsidRPr="00F83924" w:rsidRDefault="00D56557" w:rsidP="00D5655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557" w:rsidRPr="00F83924" w:rsidRDefault="00D56557" w:rsidP="00D5655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557" w:rsidRPr="00F83924" w:rsidRDefault="00D56557" w:rsidP="00D5655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42</w:t>
            </w:r>
          </w:p>
        </w:tc>
      </w:tr>
      <w:bookmarkEnd w:id="0"/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7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992_993ins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1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24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5H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0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637A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6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24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5H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6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742C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8W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993+2T&gt;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59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633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5K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009C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7C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51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634A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5G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99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424C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2T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SF3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2098A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00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254del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2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118del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3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633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5K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64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254del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58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V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7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289G&gt;T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89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84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49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K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310C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4*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48C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S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3*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48C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S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3*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29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Y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4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701A&gt;G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992_993ins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1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60-1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F83924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254del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637A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6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49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K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254del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992_993ins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1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313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5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76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35_537delCA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H179del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24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5H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49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K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9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88C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A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772G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8*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1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77C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H193Y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6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633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5K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49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K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992_993ins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1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109A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K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0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66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3140A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H1047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4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54</w:t>
            </w:r>
          </w:p>
        </w:tc>
      </w:tr>
      <w:tr w:rsidR="00F83924" w:rsidRPr="00F83924" w:rsidTr="00F83924">
        <w:trPr>
          <w:trHeight w:val="38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04_105ins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L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4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101-1G&gt;AG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F83924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844C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2W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470T&gt;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Val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7Al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0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734G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5V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818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3H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3140A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H1047L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24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5H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24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5H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5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818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3H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9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924del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N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0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992_993ins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1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4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844C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R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2W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0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992_993ins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1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46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67_168delA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6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0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904G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2W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17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V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3M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63A&gt;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T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9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04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49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K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292C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8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56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71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83_584ins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I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5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833C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8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3140A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H1047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1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535C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H179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81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277del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L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29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981T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Y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7*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</w:tr>
      <w:tr w:rsidR="00F83924" w:rsidRPr="00F83924" w:rsidTr="00F83924">
        <w:trPr>
          <w:trHeight w:val="38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3140A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H1047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#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008G&gt;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6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37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G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645T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S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5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49G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K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992_993ins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Q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31fs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274C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71C&gt;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Asp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Glu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1173C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L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91(=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.274C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.P</w:t>
            </w:r>
            <w:proofErr w:type="gramEnd"/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F83924" w:rsidRPr="00F83924" w:rsidTr="00F83924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#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9A6F3E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A6F3E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n-T-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924" w:rsidRPr="00F83924" w:rsidRDefault="00F83924" w:rsidP="00F8392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92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</w:tr>
    </w:tbl>
    <w:p w:rsidR="00F83924" w:rsidRDefault="00F83924"/>
    <w:p w:rsidR="00F83924" w:rsidRDefault="00F83924">
      <w:pPr>
        <w:rPr>
          <w:rFonts w:hint="eastAsia"/>
        </w:rPr>
      </w:pPr>
    </w:p>
    <w:sectPr w:rsidR="00F83924" w:rsidSect="00F8392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924"/>
    <w:rsid w:val="001E72BF"/>
    <w:rsid w:val="009A6F3E"/>
    <w:rsid w:val="00AA5503"/>
    <w:rsid w:val="00C46E15"/>
    <w:rsid w:val="00D56557"/>
    <w:rsid w:val="00F8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27405"/>
  <w15:chartTrackingRefBased/>
  <w15:docId w15:val="{02029D66-610B-4CB1-BD7A-A0FA943D4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82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071</Words>
  <Characters>6107</Characters>
  <Application>Microsoft Office Word</Application>
  <DocSecurity>0</DocSecurity>
  <Lines>50</Lines>
  <Paragraphs>14</Paragraphs>
  <ScaleCrop>false</ScaleCrop>
  <Company/>
  <LinksUpToDate>false</LinksUpToDate>
  <CharactersWithSpaces>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Han Lin</dc:creator>
  <cp:keywords/>
  <dc:description/>
  <cp:lastModifiedBy>Po-Han Lin</cp:lastModifiedBy>
  <cp:revision>4</cp:revision>
  <dcterms:created xsi:type="dcterms:W3CDTF">2023-05-22T19:31:00Z</dcterms:created>
  <dcterms:modified xsi:type="dcterms:W3CDTF">2023-05-22T20:10:00Z</dcterms:modified>
</cp:coreProperties>
</file>